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7C48" w:rsidRPr="00BC0143" w:rsidRDefault="00BC0143">
      <w:pPr>
        <w:rPr>
          <w:lang w:val="en-US"/>
        </w:rPr>
      </w:pPr>
      <w:r w:rsidRPr="00BC0143">
        <w:rPr>
          <w:lang w:val="en-US"/>
        </w:rPr>
        <w:t>Outdoor workers may need to adapt to warming by moving labor from midday to cooler hours. Here the authors find this adaptation strategy loses efficacy under additional climate change due to increased heat exposure in the coolest hours of the day.</w:t>
      </w:r>
      <w:bookmarkStart w:id="0" w:name="_GoBack"/>
      <w:bookmarkEnd w:id="0"/>
    </w:p>
    <w:sectPr w:rsidR="00C07C48" w:rsidRPr="00BC014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143"/>
    <w:rsid w:val="00BC0143"/>
    <w:rsid w:val="00C07C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930C8D-54CB-4BB1-8EE8-70996F59C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Words>
  <Characters>21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na Lakeman</dc:creator>
  <cp:keywords/>
  <dc:description/>
  <cp:lastModifiedBy>Silvana Lakeman</cp:lastModifiedBy>
  <cp:revision>1</cp:revision>
  <dcterms:created xsi:type="dcterms:W3CDTF">2021-11-08T12:06:00Z</dcterms:created>
  <dcterms:modified xsi:type="dcterms:W3CDTF">2021-11-08T12:07:00Z</dcterms:modified>
</cp:coreProperties>
</file>